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9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44"/>
        <w:gridCol w:w="607"/>
        <w:gridCol w:w="607"/>
        <w:gridCol w:w="607"/>
        <w:gridCol w:w="607"/>
        <w:gridCol w:w="607"/>
        <w:gridCol w:w="607"/>
      </w:tblGrid>
      <w:tr w:rsidR="00133A7E" w14:paraId="0855DB78" w14:textId="77777777" w:rsidTr="000C3727">
        <w:trPr>
          <w:trHeight w:val="297"/>
        </w:trPr>
        <w:tc>
          <w:tcPr>
            <w:tcW w:w="14400" w:type="dxa"/>
            <w:gridSpan w:val="2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A8ED2" w14:textId="77777777" w:rsidR="00133A7E" w:rsidRPr="004722CB" w:rsidRDefault="00133A7E" w:rsidP="000C3727">
            <w:pPr>
              <w:spacing w:after="120"/>
              <w:jc w:val="left"/>
              <w:rPr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>S4</w:t>
            </w:r>
            <w:r w:rsidRPr="00CE5C58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Table</w:t>
            </w: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CE5C58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742EF">
              <w:rPr>
                <w:rFonts w:cs="Times New Roman"/>
                <w:b/>
                <w:sz w:val="20"/>
                <w:szCs w:val="20"/>
                <w:lang w:val="en-GB"/>
              </w:rPr>
              <w:t xml:space="preserve">Publishing 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>p</w:t>
            </w:r>
            <w:r w:rsidRPr="006742EF">
              <w:rPr>
                <w:rFonts w:cs="Times New Roman"/>
                <w:b/>
                <w:sz w:val="20"/>
                <w:szCs w:val="20"/>
                <w:lang w:val="en-GB"/>
              </w:rPr>
              <w:t xml:space="preserve">erformance of 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>a</w:t>
            </w:r>
            <w:r w:rsidRPr="006742EF">
              <w:rPr>
                <w:rFonts w:cs="Times New Roman"/>
                <w:b/>
                <w:sz w:val="20"/>
                <w:szCs w:val="20"/>
                <w:lang w:val="en-GB"/>
              </w:rPr>
              <w:t xml:space="preserve">pplicants at 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>u</w:t>
            </w:r>
            <w:r w:rsidRPr="006742EF">
              <w:rPr>
                <w:rFonts w:cs="Times New Roman"/>
                <w:b/>
                <w:sz w:val="20"/>
                <w:szCs w:val="20"/>
                <w:lang w:val="en-GB"/>
              </w:rPr>
              <w:t xml:space="preserve">niversities over 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>t</w:t>
            </w:r>
            <w:r w:rsidRPr="006742EF">
              <w:rPr>
                <w:rFonts w:cs="Times New Roman"/>
                <w:b/>
                <w:sz w:val="20"/>
                <w:szCs w:val="20"/>
                <w:lang w:val="en-GB"/>
              </w:rPr>
              <w:t>ime</w:t>
            </w:r>
            <w:r w:rsidRPr="00CE5C58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</w:p>
        </w:tc>
      </w:tr>
      <w:tr w:rsidR="00133A7E" w14:paraId="7BDF646F" w14:textId="77777777" w:rsidTr="000C3727">
        <w:trPr>
          <w:trHeight w:val="556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14184" w14:textId="77777777" w:rsidR="00133A7E" w:rsidRPr="004722CB" w:rsidRDefault="00133A7E" w:rsidP="000C3727">
            <w:pPr>
              <w:jc w:val="left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Institution / Year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B4443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999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699FA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00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DEB47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00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7EC5F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002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3A95D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003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53F1B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2E56C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82852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F7B39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724B4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80160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9C6F9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3051D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80E63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CD88A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BE12D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014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A5A48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65B51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A0021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3B353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35FFB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5D815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020</w:t>
            </w:r>
          </w:p>
        </w:tc>
      </w:tr>
      <w:tr w:rsidR="00133A7E" w14:paraId="0E220D68" w14:textId="77777777" w:rsidTr="000C3727">
        <w:trPr>
          <w:trHeight w:val="284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CE91D" w14:textId="77777777" w:rsidR="00133A7E" w:rsidRPr="004722CB" w:rsidRDefault="00133A7E" w:rsidP="000C3727">
            <w:pPr>
              <w:jc w:val="left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VŠ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4E8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7E1DE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6.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EB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0BD71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3.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06FF2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CBB7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34CDC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.7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CBD7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88BBB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.7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D9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586C8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.3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A67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09E8B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EA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F05F2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4.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E8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411BF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6.5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EB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9978A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3.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EB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76A17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3.2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DCFD7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CC27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B62FE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.9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CE18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175B9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3.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E3709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58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245CA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9.8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6E08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C10FB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4.7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EB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4224F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3.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50238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7.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1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3102A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6.9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68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FCB5C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7.7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979CB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33A7E" w14:paraId="70F8D4FC" w14:textId="77777777" w:rsidTr="000C3727">
        <w:trPr>
          <w:trHeight w:val="284"/>
        </w:trPr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90C26" w14:textId="77777777" w:rsidR="00133A7E" w:rsidRPr="004722CB" w:rsidRDefault="00133A7E" w:rsidP="000C3727">
            <w:pPr>
              <w:jc w:val="left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VŠB-TUO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9816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3DE95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EA642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756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D31A9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9EA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6C149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203C1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EE28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7009F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756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F90D4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9867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3F048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98D7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5B6C6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1A1BF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CBA7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6F1BA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EB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46881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9E11F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DEB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E4E4E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F03D8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3328A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68D07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2DE8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D4EE2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6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EEB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8325B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0A972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7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152D5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4DA8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375BF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0.0</w:t>
            </w:r>
          </w:p>
        </w:tc>
      </w:tr>
      <w:tr w:rsidR="00133A7E" w14:paraId="3FBB118D" w14:textId="77777777" w:rsidTr="000C3727">
        <w:trPr>
          <w:trHeight w:val="284"/>
        </w:trPr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FB505" w14:textId="77777777" w:rsidR="00133A7E" w:rsidRPr="004722CB" w:rsidRDefault="00133A7E" w:rsidP="000C3727">
            <w:pPr>
              <w:jc w:val="left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ČZU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042D5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099D5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A398C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EA068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C62AA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1E607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28551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DCA7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1480C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5C31D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ADF57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EEB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6E21A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BB17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CBC96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BA8B9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EEA8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4A010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CB97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D845E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BDC0C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CBF7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58049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77F1C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7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3E8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4221F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6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DEE01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CEB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0880A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F9BDB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33A7E" w14:paraId="2ABF6568" w14:textId="77777777" w:rsidTr="000C3727">
        <w:trPr>
          <w:trHeight w:val="284"/>
        </w:trPr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D24C5" w14:textId="77777777" w:rsidR="00133A7E" w:rsidRPr="004722CB" w:rsidRDefault="00133A7E" w:rsidP="000C3727">
            <w:pPr>
              <w:jc w:val="left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MENDELU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8452C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29E3F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DBAFD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B6F87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A997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24C02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ACAE1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D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617FF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34795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E16F0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2E00A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993DD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A298D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8DCC5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E9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A1D2D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AE18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E1640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3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BEA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852FE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4A787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CEA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BA3EE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CE303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DCA7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DC62D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9EA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88F40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C8177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7.1</w:t>
            </w:r>
          </w:p>
        </w:tc>
      </w:tr>
      <w:tr w:rsidR="00133A7E" w14:paraId="5815F8CD" w14:textId="77777777" w:rsidTr="000C3727">
        <w:trPr>
          <w:trHeight w:val="284"/>
        </w:trPr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222F2" w14:textId="77777777" w:rsidR="00133A7E" w:rsidRPr="004722CB" w:rsidRDefault="00133A7E" w:rsidP="000C3727">
            <w:pPr>
              <w:jc w:val="left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MU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3616C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D5F52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ECCFD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AFE04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FE28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FE641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0F667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97609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796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1EC9D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A997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EF3DB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DC5DA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EE28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C219D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244EB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CEB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AF71D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6E43B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E9D53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65696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BB17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4A5BE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A997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7170F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4E8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C544C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6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ABAC7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7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F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C55F6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7E9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A86E5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5.2</w:t>
            </w:r>
          </w:p>
        </w:tc>
      </w:tr>
      <w:tr w:rsidR="00133A7E" w14:paraId="77D6A2AE" w14:textId="77777777" w:rsidTr="000C3727">
        <w:trPr>
          <w:trHeight w:val="284"/>
        </w:trPr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6A2BE" w14:textId="77777777" w:rsidR="00133A7E" w:rsidRPr="004722CB" w:rsidRDefault="00133A7E" w:rsidP="000C3727">
            <w:pPr>
              <w:jc w:val="left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E3DCC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58EBA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16AAF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DE68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691BD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8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1FB85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5DF8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ADA75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B9CBE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8CE28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9CA05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7F477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EE68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A3A1F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2E38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47648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1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3E8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A526A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6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5D17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8976E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9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63884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FE28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30CD3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FD1A4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A7C5C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3D17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1B1F6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9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4EA5B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F838B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63BE7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64734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48.2</w:t>
            </w:r>
          </w:p>
        </w:tc>
      </w:tr>
      <w:tr w:rsidR="00133A7E" w14:paraId="3120E8BD" w14:textId="77777777" w:rsidTr="000C3727">
        <w:trPr>
          <w:trHeight w:val="284"/>
        </w:trPr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BD2BE" w14:textId="77777777" w:rsidR="00133A7E" w:rsidRPr="004722CB" w:rsidRDefault="00133A7E" w:rsidP="000C3727">
            <w:pPr>
              <w:jc w:val="left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VUT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07B4C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6D5E6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89EC4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F8040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7CFD3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C8A73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82B7B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8CF06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ADBA4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900D6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1FEEA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F6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D2370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53DA8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BA97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B11D2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7A38C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9E7E1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1A185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EDE8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E2BAD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E8D2C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9E08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ABE75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95085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1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2B2C4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6.9</w:t>
            </w:r>
          </w:p>
        </w:tc>
      </w:tr>
      <w:tr w:rsidR="00133A7E" w14:paraId="37984F4D" w14:textId="77777777" w:rsidTr="000C3727">
        <w:trPr>
          <w:trHeight w:val="284"/>
        </w:trPr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D64D7" w14:textId="77777777" w:rsidR="00133A7E" w:rsidRPr="004722CB" w:rsidRDefault="00133A7E" w:rsidP="000C3727">
            <w:pPr>
              <w:jc w:val="left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UTB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25F34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B123A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707B8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01715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2300E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A8877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20EFB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56D2D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A47D2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1E90D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6868A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A917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44EC6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ED853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DAC31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38494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2051F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EB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B4A8F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810B0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50761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3E8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8ED1A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6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9E08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CE89E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4DE13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33A7E" w14:paraId="04B6028C" w14:textId="77777777" w:rsidTr="000C3727">
        <w:trPr>
          <w:trHeight w:val="284"/>
        </w:trPr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712FD" w14:textId="77777777" w:rsidR="00133A7E" w:rsidRPr="004722CB" w:rsidRDefault="00133A7E" w:rsidP="000C3727">
            <w:pPr>
              <w:jc w:val="left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TUL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061D5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5EDC3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F3352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0B6B2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D7F57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CEDD8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AFAAE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7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FC964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DD58C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63BFD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85AD7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9816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19C61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930DE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4A99C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BB17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BB444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F726F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61571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1797A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E06AD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2EE05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2011F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1CACB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DA0FE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33A7E" w14:paraId="43C65D37" w14:textId="77777777" w:rsidTr="000C3727">
        <w:trPr>
          <w:trHeight w:val="297"/>
        </w:trPr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C7945" w14:textId="77777777" w:rsidR="00133A7E" w:rsidRPr="004722CB" w:rsidRDefault="00133A7E" w:rsidP="000C3727">
            <w:pPr>
              <w:jc w:val="left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OSU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51FB1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D71B1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F431B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E384E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2C57A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EBB8E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  <w:r w:rsidRPr="004722CB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DEF14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9D0D2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CE87F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032AB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49E7F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10F7B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BB502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BD79B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B32E5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C5003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64E3E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4817B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8272B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39482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50AAE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78BAE" w14:textId="77777777" w:rsidR="00133A7E" w:rsidRPr="004722CB" w:rsidRDefault="00133A7E" w:rsidP="000C3727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2BF2DA01" w14:textId="77777777" w:rsidR="00133A7E" w:rsidRDefault="00133A7E" w:rsidP="00133A7E">
      <w:pPr>
        <w:rPr>
          <w:rFonts w:cs="Times New Roman"/>
          <w:sz w:val="20"/>
          <w:szCs w:val="20"/>
          <w:lang w:val="en-GB"/>
        </w:rPr>
      </w:pPr>
      <w:r w:rsidRPr="00CE5C58">
        <w:rPr>
          <w:sz w:val="20"/>
          <w:szCs w:val="20"/>
          <w:lang w:val="en-GB"/>
        </w:rPr>
        <w:t xml:space="preserve">Note: </w:t>
      </w:r>
      <w:r w:rsidRPr="00CE5C58">
        <w:rPr>
          <w:rFonts w:cs="Times New Roman"/>
          <w:sz w:val="20"/>
          <w:szCs w:val="20"/>
          <w:lang w:val="en-GB"/>
        </w:rPr>
        <w:t>Colours in the table range from red (lowest) to green (highest)</w:t>
      </w:r>
    </w:p>
    <w:p w14:paraId="247891D5" w14:textId="77777777" w:rsidR="005C0B9C" w:rsidRDefault="005C0B9C"/>
    <w:sectPr w:rsidR="005C0B9C" w:rsidSect="00E3046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A7E"/>
    <w:rsid w:val="00133A7E"/>
    <w:rsid w:val="005C0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73E89"/>
  <w15:chartTrackingRefBased/>
  <w15:docId w15:val="{F65CA3E8-A21A-42EC-906A-943A33B81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133A7E"/>
    <w:pPr>
      <w:jc w:val="both"/>
    </w:pPr>
    <w:rPr>
      <w:rFonts w:ascii="Times New Roman" w:hAnsi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47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cky Ales</dc:creator>
  <cp:keywords/>
  <dc:description/>
  <cp:lastModifiedBy>Melecky Ales</cp:lastModifiedBy>
  <cp:revision>1</cp:revision>
  <dcterms:created xsi:type="dcterms:W3CDTF">2024-11-30T15:15:00Z</dcterms:created>
  <dcterms:modified xsi:type="dcterms:W3CDTF">2024-11-30T15:16:00Z</dcterms:modified>
</cp:coreProperties>
</file>